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t>Supporting Information Table S1</w:t>
      </w:r>
    </w:p>
    <w:p>
      <w:pPr>
        <w:pStyle w:val="Normal"/>
        <w:autoSpaceDE w:val="false"/>
        <w:rPr>
          <w:b/>
          <w:b/>
        </w:rPr>
      </w:pPr>
      <w:r>
        <w:rPr>
          <w:b/>
        </w:rPr>
      </w:r>
    </w:p>
    <w:p>
      <w:pPr>
        <w:pStyle w:val="Normal"/>
        <w:autoSpaceDE w:val="false"/>
        <w:spacing w:lineRule="auto" w:line="360"/>
        <w:jc w:val="both"/>
        <w:rPr/>
      </w:pPr>
      <w:r>
        <w:rPr/>
        <w:t>List of anatomical structures in the AAL atlas described in Tzourio-Mazoyer et al. (2002). Only the first 90 structures were used, cerebellum was not included. The full structure names as well as the respectively short names used in some figures and the body of the main manuscript are specified. The lobe to which the structure belongs is also included.</w:t>
      </w:r>
    </w:p>
    <w:p>
      <w:pPr>
        <w:pStyle w:val="Normal"/>
        <w:autoSpaceDE w:val="false"/>
        <w:spacing w:lineRule="auto" w:line="360"/>
        <w:jc w:val="both"/>
        <w:rPr/>
      </w:pPr>
      <w:r>
        <w:rPr/>
        <w:t>Legend:</w:t>
      </w:r>
    </w:p>
    <w:p>
      <w:pPr>
        <w:pStyle w:val="Normal"/>
        <w:numPr>
          <w:ilvl w:val="0"/>
          <w:numId w:val="1"/>
        </w:numPr>
        <w:spacing w:lineRule="auto" w:line="276"/>
        <w:jc w:val="both"/>
        <w:rPr/>
      </w:pPr>
      <w:r>
        <w:rPr>
          <w:u w:val="single"/>
        </w:rPr>
        <w:t>Brain Lobe</w:t>
      </w:r>
      <w:r>
        <w:rPr/>
        <w:t>: L: Limbic, I: insula, PM: parietal medial surface, PL: parietal lateral surface, OM: occipital medial surface, OL: occipital lateral surface, FL: frontal lateral surface, FM: frontal medial surface, FO: frontal orbital surface, TL: temporal lateral surface, C: central region, N: Sub cortical gray nuclei.</w:t>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t>References:</w:t>
      </w:r>
    </w:p>
    <w:p>
      <w:pPr>
        <w:pStyle w:val="Normal"/>
        <w:numPr>
          <w:ilvl w:val="0"/>
          <w:numId w:val="2"/>
        </w:numPr>
        <w:tabs>
          <w:tab w:val="clear" w:pos="720"/>
          <w:tab w:val="left" w:pos="0" w:leader="none"/>
        </w:tabs>
        <w:spacing w:lineRule="auto" w:line="360"/>
        <w:jc w:val="both"/>
        <w:rPr/>
      </w:pPr>
      <w:r>
        <w:rPr/>
        <w:t>Tzourio-Mazoyer, N., Papathanassiou, D., Crivello, F., Etard, O., Delcroix, N., Mayozer, B., Joliot, M., (2002). Automated Anatomical Labeling of Activations in SPM Using a Macroscopic Anatomical Parcellation of the MNI MRI Single-Subject Brain.  Neuroimage 15, pp. 273-289.</w:t>
      </w:r>
    </w:p>
    <w:p>
      <w:pPr>
        <w:pStyle w:val="Normal"/>
        <w:tabs>
          <w:tab w:val="clear" w:pos="720"/>
          <w:tab w:val="left" w:pos="0" w:leader="none"/>
        </w:tabs>
        <w:spacing w:lineRule="auto" w:line="360"/>
        <w:jc w:val="both"/>
        <w:rPr>
          <w:i/>
          <w:i/>
        </w:rPr>
      </w:pPr>
      <w:r>
        <w:rPr>
          <w:i/>
        </w:rPr>
      </w:r>
    </w:p>
    <w:p>
      <w:pPr>
        <w:pStyle w:val="Normal"/>
        <w:autoSpaceDE w:val="false"/>
        <w:jc w:val="center"/>
        <w:rPr>
          <w:i/>
          <w:i/>
        </w:rPr>
      </w:pPr>
      <w:r>
        <w:rPr>
          <w:i/>
        </w:rPr>
      </w:r>
    </w:p>
    <w:tbl>
      <w:tblPr>
        <w:tblW w:w="8388" w:type="dxa"/>
        <w:jc w:val="left"/>
        <w:tblInd w:w="-113" w:type="dxa"/>
        <w:tblLayout w:type="fixed"/>
        <w:tblCellMar>
          <w:top w:w="0" w:type="dxa"/>
          <w:left w:w="108" w:type="dxa"/>
          <w:bottom w:w="0" w:type="dxa"/>
          <w:right w:w="108" w:type="dxa"/>
        </w:tblCellMar>
      </w:tblPr>
      <w:tblGrid>
        <w:gridCol w:w="828"/>
        <w:gridCol w:w="4770"/>
        <w:gridCol w:w="1800"/>
        <w:gridCol w:w="99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rPr>
            </w:pPr>
            <w:r>
              <w:rPr>
                <w:b/>
              </w:rPr>
              <w:t>Code</w:t>
            </w:r>
          </w:p>
        </w:tc>
        <w:tc>
          <w:tcPr>
            <w:tcW w:w="47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rPr>
              <w:t>Structure Full nam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rPr>
            </w:pPr>
            <w:r>
              <w:rPr>
                <w:b/>
              </w:rPr>
              <w:t xml:space="preserve">Structure </w:t>
            </w:r>
          </w:p>
          <w:p>
            <w:pPr>
              <w:pStyle w:val="Normal"/>
              <w:autoSpaceDE w:val="false"/>
              <w:jc w:val="center"/>
              <w:rPr>
                <w:b/>
                <w:b/>
              </w:rPr>
            </w:pPr>
            <w:r>
              <w:rPr>
                <w:b/>
              </w:rPr>
              <w:t>Short Name</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rPr>
            </w:pPr>
            <w:r>
              <w:rPr>
                <w:b/>
              </w:rPr>
              <w:t>Brain</w:t>
            </w:r>
          </w:p>
          <w:p>
            <w:pPr>
              <w:pStyle w:val="Normal"/>
              <w:autoSpaceDE w:val="false"/>
              <w:jc w:val="center"/>
              <w:rPr>
                <w:b/>
                <w:b/>
              </w:rPr>
            </w:pPr>
            <w:r>
              <w:rPr>
                <w:b/>
              </w:rPr>
              <w:t>Lob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 xml:space="preserve">Right Precentral gyru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eC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Superior frontal gyrus, dorsolater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FGdor.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erior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sup.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Middle fron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F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Middle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mid.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ferior frontal gyrus, opercular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FGoperc.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ferior frontal gyrus, triangular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FGtrian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ferior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inf.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Rolandic operculu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OL.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plementary motor are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MA.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Olfactory cortex</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LF.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erior frontal gyrus, med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FGmed.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Superior frontal gyrus, medial orbit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supmed.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Gyrus rect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EC.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sul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S.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I</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Anterior cingulate and paracingulate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C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Median cingulate and paracingulate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DC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Posterior cingulate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Hippocamp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HIP.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Parahippocamp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H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Amygdal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MY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Calcarine fissure and surrounding cortex</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AL.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Cun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UN.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Lingu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LIN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Superior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O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Middle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O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Inferior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O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Fusiform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FF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Postcent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oC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erior parie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P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ferior parietal, but supramarginal and angular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PL.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ramargin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M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rHeight w:val="10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Angular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N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Precun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UN.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Paracentral lobu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L.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Caudate nucl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AU.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both"/>
              <w:rPr/>
            </w:pPr>
            <w:r>
              <w:rPr/>
              <w:t>Right</w:t>
            </w:r>
            <w:r>
              <w:rPr>
                <w:sz w:val="16"/>
                <w:szCs w:val="16"/>
              </w:rPr>
              <w:t xml:space="preserve"> </w:t>
            </w:r>
            <w:r>
              <w:rPr/>
              <w:t>Lenticular nucleus, putam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UT.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w:t>
            </w:r>
            <w:r>
              <w:rPr>
                <w:sz w:val="16"/>
                <w:szCs w:val="16"/>
              </w:rPr>
              <w:t xml:space="preserve"> </w:t>
            </w:r>
            <w:r>
              <w:rPr/>
              <w:t>Lenticular nucleus, pallidu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AL.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Thalam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HA.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Hesch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HES.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Sup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T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Temporal pole: sup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POsup.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Middle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T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Temporal pole: middle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POmid.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Right Inf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TG.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recent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eC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Superior frontal gyrus, dorsolater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FGdor.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erior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sup.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Middle fron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F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Middle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mid.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ferior frontal gyrus, opercular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FGoperc.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ferior frontal gyrus, triangular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FGtrian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ferior frontal gyrus, orbital pa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inf.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Rolandic operculu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OL.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plementary motor are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MA.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Olfactory cortex</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LF.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erior frontal gyrus, med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FGmed.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Superior frontal gyrus, medial orbit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ORBsupmed.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Gyrus rect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EC.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O</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sul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S.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I</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Anterior cingulate and paracingulate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C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Median cingulate and paracingulate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DC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osterior cingulate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Hippocamp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HIP.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arahippocamp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H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Amygdal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MY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Calcarine fissure and surrounding cortex</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AL.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Cun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UN.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Lingu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LIN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Superior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O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Middle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O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Inferior occipi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O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Fusiform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FF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O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ostcent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oC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erior pariet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P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ferior parietal, but supramarginal and angular gyr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PL.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ramargin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M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Angular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N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recun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UN.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P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Paracentral lobu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L.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F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Caudate nucle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CAU.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Lenticular nucleus, putam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UT.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w:t>
            </w:r>
            <w:r>
              <w:rPr>
                <w:sz w:val="16"/>
                <w:szCs w:val="16"/>
              </w:rPr>
              <w:t xml:space="preserve"> </w:t>
            </w:r>
            <w:r>
              <w:rPr/>
              <w:t>Lenticular nucleus, pallidu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AL.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Thalam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HA.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Hesch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HES.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Sup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T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Temporal pole: sup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POsup.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Middle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T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Temporal pole: middle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POmid.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t>Left Inferior temporal gyr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TG.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L</w:t>
            </w:r>
          </w:p>
        </w:tc>
      </w:tr>
    </w:tbl>
    <w:p>
      <w:pPr>
        <w:pStyle w:val="Normal"/>
        <w:autoSpaceDE w:val="false"/>
        <w:rPr>
          <w:b/>
          <w:b/>
          <w:lang w:val="fr-FR"/>
        </w:rPr>
      </w:pPr>
      <w:r>
        <w:rPr>
          <w:b/>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14:59:00Z</dcterms:created>
  <dc:creator>gretels</dc:creator>
  <dc:description/>
  <cp:keywords/>
  <dc:language>en-US</dc:language>
  <cp:lastModifiedBy>Lester Melie-Garcia</cp:lastModifiedBy>
  <dcterms:modified xsi:type="dcterms:W3CDTF">2013-04-10T20:35:00Z</dcterms:modified>
  <cp:revision>29</cp:revision>
  <dc:subject/>
  <dc:title>Appendix A</dc:title>
</cp:coreProperties>
</file>